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443"/>
        <w:gridCol w:w="112"/>
        <w:gridCol w:w="568"/>
        <w:gridCol w:w="34"/>
        <w:gridCol w:w="1240"/>
        <w:gridCol w:w="227"/>
        <w:gridCol w:w="624"/>
        <w:gridCol w:w="814"/>
        <w:gridCol w:w="207"/>
        <w:gridCol w:w="1078"/>
        <w:gridCol w:w="238"/>
        <w:gridCol w:w="1044"/>
        <w:gridCol w:w="445"/>
        <w:gridCol w:w="834"/>
        <w:gridCol w:w="761"/>
        <w:gridCol w:w="515"/>
        <w:gridCol w:w="1080"/>
        <w:gridCol w:w="227"/>
        <w:gridCol w:w="1145"/>
        <w:gridCol w:w="118"/>
        <w:gridCol w:w="1240"/>
      </w:tblGrid>
      <w:tr w:rsidR="00B8215E" w:rsidRPr="00C13B4E" w14:paraId="30D38985" w14:textId="77777777" w:rsidTr="00B8215E">
        <w:trPr>
          <w:trHeight w:val="83"/>
        </w:trPr>
        <w:tc>
          <w:tcPr>
            <w:tcW w:w="556" w:type="pct"/>
            <w:gridSpan w:val="2"/>
            <w:shd w:val="clear" w:color="auto" w:fill="FAE2D5" w:themeFill="accent2" w:themeFillTint="33"/>
          </w:tcPr>
          <w:p w14:paraId="24685EF0" w14:textId="1F4F4E93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203" w:type="pct"/>
            <w:shd w:val="clear" w:color="auto" w:fill="FAE2D5" w:themeFill="accent2" w:themeFillTint="33"/>
          </w:tcPr>
          <w:p w14:paraId="530EEA96" w14:textId="40862CE7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(months)</w:t>
            </w:r>
          </w:p>
        </w:tc>
        <w:tc>
          <w:tcPr>
            <w:tcW w:w="455" w:type="pct"/>
            <w:gridSpan w:val="2"/>
            <w:shd w:val="clear" w:color="auto" w:fill="FAE2D5" w:themeFill="accent2" w:themeFillTint="33"/>
          </w:tcPr>
          <w:p w14:paraId="7675690A" w14:textId="77777777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reconstruction </w:t>
            </w:r>
          </w:p>
          <w:p w14:paraId="7E4A6EAE" w14:textId="114B9DA5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o of patients/no of flaps)</w:t>
            </w:r>
          </w:p>
        </w:tc>
        <w:tc>
          <w:tcPr>
            <w:tcW w:w="595" w:type="pct"/>
            <w:gridSpan w:val="3"/>
            <w:shd w:val="clear" w:color="auto" w:fill="FAE2D5" w:themeFill="accent2" w:themeFillTint="33"/>
          </w:tcPr>
          <w:p w14:paraId="1CEB83E8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patients (</w:t>
            </w:r>
            <w:proofErr w:type="spellStart"/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WM</w:t>
            </w:r>
            <w:proofErr w:type="spellEnd"/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(n)</w:t>
            </w:r>
          </w:p>
          <w:p w14:paraId="08850286" w14:textId="12302144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cluded breasts (n))</w:t>
            </w:r>
          </w:p>
        </w:tc>
        <w:tc>
          <w:tcPr>
            <w:tcW w:w="459" w:type="pct"/>
            <w:gridSpan w:val="2"/>
            <w:shd w:val="clear" w:color="auto" w:fill="FAE2D5" w:themeFill="accent2" w:themeFillTint="33"/>
          </w:tcPr>
          <w:p w14:paraId="5B78FA34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controls (n)</w:t>
            </w:r>
          </w:p>
          <w:p w14:paraId="71BE8526" w14:textId="4B238830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cluded breasts (n))</w:t>
            </w:r>
          </w:p>
        </w:tc>
        <w:tc>
          <w:tcPr>
            <w:tcW w:w="458" w:type="pct"/>
            <w:gridSpan w:val="2"/>
            <w:shd w:val="clear" w:color="auto" w:fill="FAE2D5" w:themeFill="accent2" w:themeFillTint="33"/>
          </w:tcPr>
          <w:p w14:paraId="35070508" w14:textId="2D2C7779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 (MWL)</w:t>
            </w:r>
          </w:p>
        </w:tc>
        <w:tc>
          <w:tcPr>
            <w:tcW w:w="457" w:type="pct"/>
            <w:gridSpan w:val="2"/>
            <w:shd w:val="clear" w:color="auto" w:fill="FAE2D5" w:themeFill="accent2" w:themeFillTint="33"/>
          </w:tcPr>
          <w:p w14:paraId="6958D1E8" w14:textId="1DF0353A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 (controls)</w:t>
            </w:r>
          </w:p>
        </w:tc>
        <w:tc>
          <w:tcPr>
            <w:tcW w:w="456" w:type="pct"/>
            <w:gridSpan w:val="2"/>
            <w:shd w:val="clear" w:color="auto" w:fill="FAE2D5" w:themeFill="accent2" w:themeFillTint="33"/>
          </w:tcPr>
          <w:p w14:paraId="0F798E7F" w14:textId="2336A480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revisions (MWL)</w:t>
            </w:r>
          </w:p>
        </w:tc>
        <w:tc>
          <w:tcPr>
            <w:tcW w:w="467" w:type="pct"/>
            <w:gridSpan w:val="2"/>
            <w:shd w:val="clear" w:color="auto" w:fill="FAE2D5" w:themeFill="accent2" w:themeFillTint="33"/>
          </w:tcPr>
          <w:p w14:paraId="455C501D" w14:textId="02517F59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revisions (controls)</w:t>
            </w:r>
          </w:p>
        </w:tc>
        <w:tc>
          <w:tcPr>
            <w:tcW w:w="451" w:type="pct"/>
            <w:gridSpan w:val="2"/>
            <w:shd w:val="clear" w:color="auto" w:fill="FAE2D5" w:themeFill="accent2" w:themeFillTint="33"/>
          </w:tcPr>
          <w:p w14:paraId="0B8F1954" w14:textId="77777777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 between groups</w:t>
            </w:r>
          </w:p>
          <w:p w14:paraId="017A484C" w14:textId="0BCB7480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WL vs. controls)</w:t>
            </w:r>
          </w:p>
        </w:tc>
        <w:tc>
          <w:tcPr>
            <w:tcW w:w="443" w:type="pct"/>
            <w:shd w:val="clear" w:color="auto" w:fill="FAE2D5" w:themeFill="accent2" w:themeFillTint="33"/>
          </w:tcPr>
          <w:p w14:paraId="0A4FC209" w14:textId="174119D3" w:rsidR="00B8215E" w:rsidRPr="005C6499" w:rsidRDefault="00B8215E" w:rsidP="00B82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s </w:t>
            </w:r>
          </w:p>
        </w:tc>
      </w:tr>
      <w:tr w:rsidR="00B8215E" w:rsidRPr="00C13B4E" w14:paraId="0A12A9CC" w14:textId="77777777" w:rsidTr="00B8215E">
        <w:trPr>
          <w:trHeight w:val="83"/>
        </w:trPr>
        <w:tc>
          <w:tcPr>
            <w:tcW w:w="5000" w:type="pct"/>
            <w:gridSpan w:val="21"/>
            <w:shd w:val="clear" w:color="auto" w:fill="E8E8E8" w:themeFill="background2"/>
          </w:tcPr>
          <w:p w14:paraId="3E4F7A4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Case control studies</w:t>
            </w:r>
          </w:p>
        </w:tc>
      </w:tr>
      <w:tr w:rsidR="00B8215E" w:rsidRPr="00C13B4E" w14:paraId="2F76994C" w14:textId="77777777" w:rsidTr="00B8215E">
        <w:trPr>
          <w:trHeight w:val="83"/>
        </w:trPr>
        <w:tc>
          <w:tcPr>
            <w:tcW w:w="516" w:type="pct"/>
          </w:tcPr>
          <w:p w14:paraId="0908ACD6" w14:textId="0C55DF74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Bauder, 2018, USA*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kZXI8L0F1dGhvcj48WWVhcj4yMDE4PC9ZZWFyPjxS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kZXI8L0F1dGhvcj48WWVhcj4yMDE4PC9ZZWFyPjxS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Bauder et al., 2018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ik&lt;/Author&gt;&lt;Year&gt;2022&lt;/Year&gt;&lt;RecNum&gt;2950&lt;/RecNum&gt;&lt;DisplayText&gt;(L. Sinik, Egan, Patel, Nazir, &amp;amp; Butterworth, 2022)&lt;/DisplayText&gt;&lt;record&gt;&lt;rec-number&gt;2950&lt;/rec-number&gt;&lt;foreign-keys&gt;&lt;key app="EN" db-id="2s5rtpdwtdsspxe5fpyxdw2nved90atav0wa" timestamp="1759565759"&gt;2950&lt;/key&gt;&lt;/foreign-keys&gt;&lt;ref-type name="Journal Article"&gt;17&lt;/ref-type&gt;&lt;contributors&gt;&lt;authors&gt;&lt;author&gt;Sinik, L.&lt;/author&gt;&lt;author&gt;Egan, K. G.&lt;/author&gt;&lt;author&gt;Patel, K.&lt;/author&gt;&lt;author&gt;Nazir, N.&lt;/author&gt;&lt;author&gt;Butterworth, J. A.&lt;/author&gt;&lt;/authors&gt;&lt;/contributors&gt;&lt;auth-address&gt;From the Department of Plastic Surgery.&amp;#xD;Department of Population Health, University of Kansas Medical Center, Kansas City, KS.&lt;/auth-address&gt;&lt;titles&gt;&lt;title&gt;A Systematic Review of Breast Reconstruction Options After Mastectomy in Massive Weight Loss Patients&lt;/title&gt;&lt;secondary-title&gt;Ann Plast Surg&lt;/secondary-title&gt;&lt;/titles&gt;&lt;periodical&gt;&lt;full-title&gt;Ann Plast Surg&lt;/full-title&gt;&lt;/periodical&gt;&lt;pages&gt;353-359&lt;/pages&gt;&lt;volume&gt;88&lt;/volume&gt;&lt;number&gt;3&lt;/number&gt;&lt;keywords&gt;&lt;keyword&gt;*Bariatric Surgery/adverse effects&lt;/keyword&gt;&lt;keyword&gt;*Breast Neoplasms/complications&lt;/keyword&gt;&lt;keyword&gt;Female&lt;/keyword&gt;&lt;keyword&gt;Humans&lt;/keyword&gt;&lt;keyword&gt;*Mammaplasty/methods&lt;/keyword&gt;&lt;keyword&gt;Mastectomy/adverse effects&lt;/keyword&gt;&lt;keyword&gt;Postoperative Complications/epidemiology/etiology&lt;/keyword&gt;&lt;keyword&gt;Weight Loss&lt;/keyword&gt;&lt;/keywords&gt;&lt;dates&gt;&lt;year&gt;2022&lt;/year&gt;&lt;pub-dates&gt;&lt;date&gt;Mar 1&lt;/date&gt;&lt;/pub-dates&gt;&lt;/dates&gt;&lt;isbn&gt;1536-3708 (Electronic)&amp;#xD;0148-7043 (Linking)&lt;/isbn&gt;&lt;accession-num&gt;34238794&lt;/accession-num&gt;&lt;urls&gt;&lt;related-urls&gt;&lt;url&gt;https://www.ncbi.nlm.nih.gov/pubmed/34238794&lt;/url&gt;&lt;/related-urls&gt;&lt;/urls&gt;&lt;custom1&gt;Conflicts of interest and sources of funding: none declared.&lt;/custom1&gt;&lt;electronic-resource-num&gt;10.1097/SAP.0000000000002940&lt;/electronic-resource-num&gt;&lt;remote-database-name&gt;Medline&lt;/remote-database-name&gt;&lt;remote-database-provider&gt;NLM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L. Sinik, Egan, Patel, Nazir, &amp; Butterworth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2CDB4A49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4" w:type="pct"/>
            <w:gridSpan w:val="2"/>
          </w:tcPr>
          <w:p w14:paraId="73BDA35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4D31269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32A3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NR/4)</w:t>
            </w:r>
          </w:p>
          <w:p w14:paraId="1B97E11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IEA (NR/5)</w:t>
            </w:r>
          </w:p>
          <w:p w14:paraId="2CA2158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RAM (NR/14)</w:t>
            </w:r>
          </w:p>
          <w:p w14:paraId="6120B96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UG (NR/3)</w:t>
            </w:r>
          </w:p>
          <w:p w14:paraId="3F758AB2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1B56A62F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632128B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365" w:type="pct"/>
            <w:gridSpan w:val="2"/>
          </w:tcPr>
          <w:p w14:paraId="29FE448D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  <w:p w14:paraId="1A9897D6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(1572)</w:t>
            </w:r>
          </w:p>
          <w:p w14:paraId="6B05B293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0965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NR/373)</w:t>
            </w:r>
          </w:p>
          <w:p w14:paraId="2FB4082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GAP (NR/20)</w:t>
            </w:r>
          </w:p>
          <w:p w14:paraId="28A8BE3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IEA (NR/102)</w:t>
            </w:r>
          </w:p>
          <w:p w14:paraId="6C972BB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RAM NR/1053)</w:t>
            </w:r>
          </w:p>
          <w:p w14:paraId="7E74C12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UG (NR/18)</w:t>
            </w:r>
          </w:p>
          <w:p w14:paraId="6021EAE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</w:tcPr>
          <w:p w14:paraId="103E5B2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at necrosis: 3 (21%)</w:t>
            </w:r>
          </w:p>
          <w:p w14:paraId="433B542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elayed donor site healing: 2 (14%)</w:t>
            </w:r>
          </w:p>
          <w:p w14:paraId="5617974F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elayed breast healing: 8 (57%)</w:t>
            </w:r>
          </w:p>
          <w:p w14:paraId="62148E4F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45A05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E4C2E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gridSpan w:val="2"/>
          </w:tcPr>
          <w:p w14:paraId="425D5CC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at necrosis:100 (10%)</w:t>
            </w:r>
          </w:p>
          <w:p w14:paraId="12BDE10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elayed donor site healing: 160 (16%)</w:t>
            </w:r>
          </w:p>
          <w:p w14:paraId="196E274E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elayed breast healing: 342 (34%)</w:t>
            </w:r>
          </w:p>
          <w:p w14:paraId="31E68E70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333E1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A2CBC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gridSpan w:val="2"/>
          </w:tcPr>
          <w:p w14:paraId="5432F4A6" w14:textId="3374A3AC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1E061A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Revisions: 1.35 (1.15)</w:t>
            </w:r>
          </w:p>
          <w:p w14:paraId="580F9D09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mplant/expander placements: 0.42 (0.76)</w:t>
            </w:r>
          </w:p>
          <w:p w14:paraId="6A0839C9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Total no. of operations: </w:t>
            </w:r>
            <w:r w:rsidRPr="005C6499">
              <w:rPr>
                <w:rFonts w:ascii="Times New Roman" w:hAnsi="Times New Roman" w:cs="Times New Roman"/>
                <w:color w:val="231F20"/>
                <w:sz w:val="20"/>
                <w:szCs w:val="20"/>
                <w:lang w:val="sv-SE"/>
              </w:rPr>
              <w:t xml:space="preserve"> 2.78 (1.36)</w:t>
            </w:r>
          </w:p>
          <w:p w14:paraId="589DB3D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9984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8 cosmetic concerns</w:t>
            </w:r>
          </w:p>
          <w:p w14:paraId="4C2291D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implant augmentation, lipofilling, mastopexy,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lloderm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placement)</w:t>
            </w:r>
          </w:p>
        </w:tc>
        <w:tc>
          <w:tcPr>
            <w:tcW w:w="570" w:type="pct"/>
            <w:gridSpan w:val="2"/>
          </w:tcPr>
          <w:p w14:paraId="6542911E" w14:textId="5775773A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5C610D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Revisions: 0.61 (0.5)</w:t>
            </w:r>
          </w:p>
          <w:p w14:paraId="5A80623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mplant/expander placements: 0.08 (0.41)</w:t>
            </w:r>
          </w:p>
          <w:p w14:paraId="0A43CF1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otal no- of operations visits: 1.67 (0.90)</w:t>
            </w:r>
          </w:p>
          <w:p w14:paraId="666C5E4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A8B9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</w:tcPr>
          <w:p w14:paraId="207ABF22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necrosis: p=0.159</w:t>
            </w:r>
          </w:p>
          <w:p w14:paraId="20033E91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nor site complication: </w:t>
            </w:r>
            <w:r w:rsidRPr="005C6499">
              <w:rPr>
                <w:rStyle w:val="Betoning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5C6499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.00</w:t>
            </w:r>
          </w:p>
          <w:p w14:paraId="3783F188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ayed breast healing: </w:t>
            </w:r>
            <w:r w:rsidRPr="005C6499">
              <w:rPr>
                <w:rStyle w:val="Betoning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5C6499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0.087</w:t>
            </w:r>
          </w:p>
          <w:p w14:paraId="5BD5B25D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st revision rate: </w:t>
            </w:r>
            <w:r w:rsidRPr="005C6499">
              <w:rPr>
                <w:rStyle w:val="Betoning"/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5C6499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0.0055 </w:t>
            </w:r>
          </w:p>
          <w:p w14:paraId="30289053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lant placement procedures: </w:t>
            </w:r>
            <w:r w:rsidRPr="005C6499">
              <w:rPr>
                <w:rStyle w:val="Betoning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5C6499">
              <w:rPr>
                <w:rStyle w:val="apple-converted-space"/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  <w:p w14:paraId="1F358144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overall number of 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perations: </w:t>
            </w:r>
            <w:r w:rsidRPr="005C6499">
              <w:rPr>
                <w:rStyle w:val="Betoning"/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</w:t>
            </w:r>
            <w:r w:rsidRPr="005C6499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</w:t>
            </w: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5" w:type="pct"/>
            <w:gridSpan w:val="2"/>
          </w:tcPr>
          <w:p w14:paraId="62ACE19F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ications and revisions are not given separately for different flap types.</w:t>
            </w:r>
          </w:p>
          <w:p w14:paraId="1D587B63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24AA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Percentages calculated per patient.</w:t>
            </w:r>
          </w:p>
        </w:tc>
      </w:tr>
      <w:tr w:rsidR="00B8215E" w:rsidRPr="00C13B4E" w14:paraId="233F234F" w14:textId="77777777" w:rsidTr="00B8215E">
        <w:trPr>
          <w:trHeight w:val="83"/>
        </w:trPr>
        <w:tc>
          <w:tcPr>
            <w:tcW w:w="516" w:type="pct"/>
          </w:tcPr>
          <w:p w14:paraId="73E3CE06" w14:textId="19043D99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ayicioglu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, 2016, USA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pazwvQXV0aG9yPjxZZWFyPjIwMjI8L1llYXI+PFJl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pazwvQXV0aG9yPjxZZWFyPjIwMjI8L1llYXI+PFJl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Dayicioglu et al., 2016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0563BF15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24" w:type="pct"/>
            <w:gridSpan w:val="2"/>
          </w:tcPr>
          <w:p w14:paraId="5EA648B1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2C3F93C1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42AB5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6/9)</w:t>
            </w:r>
          </w:p>
        </w:tc>
        <w:tc>
          <w:tcPr>
            <w:tcW w:w="223" w:type="pct"/>
          </w:tcPr>
          <w:p w14:paraId="06B72232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AA793BC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B5648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365" w:type="pct"/>
            <w:gridSpan w:val="2"/>
          </w:tcPr>
          <w:p w14:paraId="7E89F0D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0CE8EBB5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7277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gridSpan w:val="2"/>
          </w:tcPr>
          <w:p w14:paraId="4DA0E5B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lap loss:0</w:t>
            </w:r>
          </w:p>
          <w:p w14:paraId="3099FBF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akeback: 0</w:t>
            </w:r>
          </w:p>
          <w:p w14:paraId="1E63318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wound:1</w:t>
            </w:r>
          </w:p>
          <w:p w14:paraId="5E70E8BB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hernia:1</w:t>
            </w:r>
          </w:p>
        </w:tc>
        <w:tc>
          <w:tcPr>
            <w:tcW w:w="532" w:type="pct"/>
            <w:gridSpan w:val="2"/>
          </w:tcPr>
          <w:p w14:paraId="2C9D271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lap loss: 2</w:t>
            </w:r>
          </w:p>
          <w:p w14:paraId="23F1C9C4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akeback: 5</w:t>
            </w:r>
          </w:p>
          <w:p w14:paraId="0DD63C5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wound: 0</w:t>
            </w:r>
          </w:p>
          <w:p w14:paraId="6ED4E0A4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hernia: 0</w:t>
            </w:r>
          </w:p>
        </w:tc>
        <w:tc>
          <w:tcPr>
            <w:tcW w:w="570" w:type="pct"/>
            <w:gridSpan w:val="2"/>
          </w:tcPr>
          <w:p w14:paraId="77BADF0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0" w:type="pct"/>
            <w:gridSpan w:val="2"/>
          </w:tcPr>
          <w:p w14:paraId="570AD52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90" w:type="pct"/>
            <w:gridSpan w:val="2"/>
          </w:tcPr>
          <w:p w14:paraId="55A00944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bulging or hernia: OR 1.0; 95% CI, 0.078–12.757; P = 1.0</w:t>
            </w:r>
          </w:p>
          <w:p w14:paraId="77905635" w14:textId="7777777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wound complications: OR 2.286; 95% CI, 0.266–19.658; P = 0.582</w:t>
            </w:r>
          </w:p>
        </w:tc>
        <w:tc>
          <w:tcPr>
            <w:tcW w:w="485" w:type="pct"/>
            <w:gridSpan w:val="2"/>
          </w:tcPr>
          <w:p w14:paraId="77482DA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Only complications requiring surgery reported</w:t>
            </w:r>
          </w:p>
          <w:p w14:paraId="270C705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he 18 controls were selected among 97 controls</w:t>
            </w:r>
          </w:p>
        </w:tc>
      </w:tr>
      <w:tr w:rsidR="00B8215E" w:rsidRPr="00C13B4E" w14:paraId="61915705" w14:textId="77777777" w:rsidTr="00B8215E">
        <w:trPr>
          <w:trHeight w:val="83"/>
        </w:trPr>
        <w:tc>
          <w:tcPr>
            <w:tcW w:w="516" w:type="pct"/>
          </w:tcPr>
          <w:p w14:paraId="483A55C8" w14:textId="6A59B6D5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inik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2021, USA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ik&lt;/Author&gt;&lt;Year&gt;2023&lt;/Year&gt;&lt;RecNum&gt;36&lt;/RecNum&gt;&lt;DisplayText&gt;(L. M. Sinik et al., 2023)&lt;/DisplayText&gt;&lt;record&gt;&lt;rec-number&gt;36&lt;/rec-number&gt;&lt;foreign-keys&gt;&lt;key app="EN" db-id="pdsv2wsdazaaseepev9vf9922adar0x9e522" timestamp="1759221906"&gt;36&lt;/key&gt;&lt;/foreign-keys&gt;&lt;ref-type name="Journal Article"&gt;17&lt;/ref-type&gt;&lt;contributors&gt;&lt;authors&gt;&lt;author&gt;Sinik, L. M.&lt;/author&gt;&lt;author&gt;Elver, A. A.&lt;/author&gt;&lt;author&gt;Egan, K. G.&lt;/author&gt;&lt;author&gt;Johnson, B. M.&lt;/author&gt;&lt;author&gt;Cullom, M. E.&lt;/author&gt;&lt;author&gt;Limpiado, M.&lt;/author&gt;&lt;author&gt;Nazir, N.&lt;/author&gt;&lt;author&gt;Lai, E. C.&lt;/author&gt;&lt;author&gt;Butterworth, J. A.&lt;/author&gt;&lt;/authors&gt;&lt;/contributors&gt;&lt;titles&gt;&lt;title&gt;Autologous Breast Reconstruction after Massive Weight Loss: Understanding Risks in a Growing Population&lt;/title&gt;&lt;secondary-title&gt;Plastic and reconstructive surgery&lt;/secondary-title&gt;&lt;/titles&gt;&lt;periodical&gt;&lt;full-title&gt;Plastic and reconstructive surgery&lt;/full-title&gt;&lt;/periodical&gt;&lt;pages&gt;503-512&lt;/pages&gt;&lt;volume&gt;152(3)&lt;/volume&gt;&lt;dates&gt;&lt;year&gt;2023&lt;/year&gt;&lt;pub-dates&gt;&lt;date&gt;01 Sep&lt;/date&gt;&lt;/pub-dates&gt;&lt;/dates&gt;&lt;urls&gt;&lt;related-urls&gt;&lt;url&gt;https://ovidsp.ovid.com/ovidweb.cgi?T=JS&amp;amp;CSC=Y&amp;amp;NEWS=N&amp;amp;PAGE=fulltext&amp;amp;D=emed25&amp;amp;DO=10.1097%2fPRS.0000000000010318&lt;/url&gt;&lt;url&gt;https://resolver.ebscohost.com/openurl?sid=OVID:embase&amp;amp;id=pmid:36827470&amp;amp;id=doi:10.1097%2FPRS.0000000000010318&amp;amp;issn=1529-4242&amp;amp;isbn=&amp;amp;volume=152&amp;amp;issue=3&amp;amp;spage=503&amp;amp;date=2023&amp;amp;title=Plastic+and+reconstructive+surgery&amp;amp;atitle=Autologous+Breast+Reconstruction+after+Massive+Weight+Loss%3A+Understanding+Risks+in+a+Growing+Population&amp;amp;aulast=Sinik&amp;amp;pid=%3CAN%3E640414805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L. M. Sinik et al., 2023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00F9A976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4" w:type="pct"/>
            <w:gridSpan w:val="2"/>
          </w:tcPr>
          <w:p w14:paraId="04E6B22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214CD13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4056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IEA (NR/2)</w:t>
            </w:r>
          </w:p>
          <w:p w14:paraId="0450731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NR/60)</w:t>
            </w:r>
          </w:p>
          <w:p w14:paraId="1D5BDE5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PAP (NR/2)</w:t>
            </w:r>
          </w:p>
          <w:p w14:paraId="686D421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UG/DUG (NR/4)</w:t>
            </w:r>
          </w:p>
          <w:p w14:paraId="428CB745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2B5FA490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39 (68)</w:t>
            </w:r>
          </w:p>
        </w:tc>
        <w:tc>
          <w:tcPr>
            <w:tcW w:w="365" w:type="pct"/>
            <w:gridSpan w:val="2"/>
          </w:tcPr>
          <w:p w14:paraId="0F3901A1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877 </w:t>
            </w:r>
          </w:p>
          <w:p w14:paraId="190044BF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(139)</w:t>
            </w:r>
          </w:p>
          <w:p w14:paraId="3A5A2343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78CF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IEA (NR/39)</w:t>
            </w:r>
          </w:p>
          <w:p w14:paraId="4FB6DDF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NR/90)</w:t>
            </w:r>
          </w:p>
          <w:p w14:paraId="356DC2C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MS-TRAM (NR/14)</w:t>
            </w:r>
          </w:p>
          <w:p w14:paraId="4ED5ACF9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P (NR/15)</w:t>
            </w:r>
          </w:p>
          <w:p w14:paraId="7659A92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UG/DUG (NR/75)</w:t>
            </w:r>
          </w:p>
        </w:tc>
        <w:tc>
          <w:tcPr>
            <w:tcW w:w="470" w:type="pct"/>
            <w:gridSpan w:val="2"/>
          </w:tcPr>
          <w:p w14:paraId="68BABE5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mbosis: 1 (1.5</w:t>
            </w:r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%)  Congestion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: 3 (4.4%) Hematoma: 2 (2.9%) Partial flap loss: 0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otal flap loss: 0 Blood transfusion: 10 (25.6</w:t>
            </w:r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%)  Takebacks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: 5 (12.8%) </w:t>
            </w:r>
          </w:p>
          <w:p w14:paraId="5F25F26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Flap-site complications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Delayed wound healing: 16 (23.5%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Surgical-site infection: 5 (7.4%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Seroma: 3 (4.4%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at necrosis: 17 (25%)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Partial flap loss: 4 (5.9%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otal flap loss: 0</w:t>
            </w:r>
          </w:p>
          <w:p w14:paraId="4DD0C2C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onor-site complications </w:t>
            </w: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Delayed wound healing:17 (43.6%) Surgical site </w:t>
            </w:r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nfection :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0 Seroma 6 (15.4%) Hernia/bulge: 2 (51%)</w:t>
            </w:r>
          </w:p>
        </w:tc>
        <w:tc>
          <w:tcPr>
            <w:tcW w:w="532" w:type="pct"/>
            <w:gridSpan w:val="2"/>
          </w:tcPr>
          <w:p w14:paraId="5CCD9EC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mbosis: 21 (1.5%) Congestion: 44 (3.2%) Hematoma: 42 (3.0%), Partial flap loss:  8 (0.6%), Total flap loss: 10 (0.7%), Blood transfusion: 86 (9.9%) Takebacks: 85 (9.7%)</w:t>
            </w:r>
          </w:p>
          <w:p w14:paraId="5750A7C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Flap-site complications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layed wound healing: 163 (11.7%) Surgical-site infection: 31 (2.2%)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oma: 40 (2.9%)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at necrosis: 224 (16%) Partial flap loss: 22 (1.6%)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otal flap loss: 5 (0.4%)</w:t>
            </w:r>
          </w:p>
          <w:p w14:paraId="4C428B89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onor-site complications </w:t>
            </w: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elayed wound healing:242 (27.6%) Surgical site infection :38 (4.3</w:t>
            </w:r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Seroma 6 (15.4%) Hernia/bulge:52 (5.9%)</w:t>
            </w:r>
          </w:p>
          <w:p w14:paraId="2FEFF0B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70" w:type="pct"/>
            <w:gridSpan w:val="2"/>
          </w:tcPr>
          <w:p w14:paraId="22F2968A" w14:textId="1C0A7462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an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proofErr w:type="spellEnd"/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[Mean ± SD]):</w:t>
            </w:r>
          </w:p>
          <w:p w14:paraId="4F8601DA" w14:textId="2CB7FCE9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. of fat-grafting revisions: 1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.4 ± 1.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Fat graft volume (mL per breast): 121.5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56.7 ± 111.2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01DA3D" w14:textId="5D170EA3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. of incisional flap revisions: 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± 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o. of donor-site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isions: 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0.8 ± 0.8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0" w:type="pct"/>
            <w:gridSpan w:val="2"/>
          </w:tcPr>
          <w:p w14:paraId="591E5264" w14:textId="6D6B8528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Median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proofErr w:type="spellEnd"/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[Mean ± SD]):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No. of fat-grafting revisions: 1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7974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.3 ± 1.3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Fat graft volume (mL per breast): 105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74 ± 149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B4BA64F" w14:textId="1A0DD506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. of incisional flap revisions: 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.4 ± 1.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o. of donor-site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visions: 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.2 ± 1.1</w:t>
            </w:r>
            <w:r w:rsidR="00D00E47" w:rsidRPr="005C649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</w:tcPr>
          <w:p w14:paraId="203818B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ombosis: P=0.9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Congestion: P=0.48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Hematoma: P=0.9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Partial flap loss: P=0.9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otal flap loss: P=0.9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lood transfusion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5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akebacks: P=0.58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Flap-site complications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layed wound healing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3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urgical-site infection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2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Seroma: P=0.45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at necrosis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5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tial flap loss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Total flap loss: P=0.9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onor-site complications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Delayed wound healing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3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Surgical-site infection: P=0.40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oma: 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6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Hernia/bulge: P=0.99</w:t>
            </w:r>
          </w:p>
          <w:p w14:paraId="2317F8A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Revisions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No. of fat-grafting revisions: P=0.73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Fat graft volume (mL per breast): P=0.90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No. of incisional flap revisions: P=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br/>
              <w:t>No. of donor-site revisions: P=</w:t>
            </w:r>
            <w:r w:rsidRPr="005C6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85" w:type="pct"/>
            <w:gridSpan w:val="2"/>
          </w:tcPr>
          <w:p w14:paraId="69ABA511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ications and revisions are not given separately for different flap types.</w:t>
            </w:r>
          </w:p>
          <w:p w14:paraId="78E85B0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Percentages calculated per flap, except blood transfusions and takebacks that were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culated per patient</w:t>
            </w:r>
          </w:p>
          <w:p w14:paraId="04FA3F2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80694" w14:textId="7C134AAF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4FDF83F4" w14:textId="77777777" w:rsidTr="00B8215E">
        <w:trPr>
          <w:trHeight w:val="83"/>
        </w:trPr>
        <w:tc>
          <w:tcPr>
            <w:tcW w:w="4515" w:type="pct"/>
            <w:gridSpan w:val="19"/>
            <w:shd w:val="clear" w:color="auto" w:fill="E8E8E8" w:themeFill="background2"/>
          </w:tcPr>
          <w:p w14:paraId="1FC4536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e series (&gt;10 cases reconstructed with the same technique)</w:t>
            </w:r>
          </w:p>
        </w:tc>
        <w:tc>
          <w:tcPr>
            <w:tcW w:w="485" w:type="pct"/>
            <w:gridSpan w:val="2"/>
            <w:shd w:val="clear" w:color="auto" w:fill="E8E8E8" w:themeFill="background2"/>
          </w:tcPr>
          <w:p w14:paraId="49BF6DA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5A6391B6" w14:textId="77777777" w:rsidTr="00B8215E">
        <w:trPr>
          <w:trHeight w:val="83"/>
        </w:trPr>
        <w:tc>
          <w:tcPr>
            <w:tcW w:w="516" w:type="pct"/>
          </w:tcPr>
          <w:p w14:paraId="4CD5F604" w14:textId="6B23F565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Cogliandro, 2018, Italy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dsaWFuZHJvPC9BdXRob3I+PFllYXI+MjAxODwvWWVh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dsaWFuZHJvPC9BdXRob3I+PFllYXI+MjAxODwvWWVh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Cogliandro, Barone, Cassotta, Salzillo, &amp; Persichetti, 2018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474BD124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2 (range 4-36)</w:t>
            </w:r>
          </w:p>
        </w:tc>
        <w:tc>
          <w:tcPr>
            <w:tcW w:w="524" w:type="pct"/>
            <w:gridSpan w:val="2"/>
          </w:tcPr>
          <w:p w14:paraId="42A33C2D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Implant-based </w:t>
            </w:r>
          </w:p>
        </w:tc>
        <w:tc>
          <w:tcPr>
            <w:tcW w:w="223" w:type="pct"/>
          </w:tcPr>
          <w:p w14:paraId="0B486BFC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5" w:type="pct"/>
            <w:gridSpan w:val="2"/>
          </w:tcPr>
          <w:p w14:paraId="746349A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200DAB3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wound dehiscence</w:t>
            </w:r>
          </w:p>
          <w:p w14:paraId="476D45B3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1 asymmetry </w:t>
            </w:r>
          </w:p>
        </w:tc>
        <w:tc>
          <w:tcPr>
            <w:tcW w:w="532" w:type="pct"/>
            <w:gridSpan w:val="2"/>
          </w:tcPr>
          <w:p w14:paraId="4617C822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19658D9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0" w:type="pct"/>
            <w:gridSpan w:val="2"/>
          </w:tcPr>
          <w:p w14:paraId="67F6313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6ACA4CB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6DEDE47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14340FD3" w14:textId="77777777" w:rsidTr="00B8215E">
        <w:trPr>
          <w:trHeight w:val="83"/>
        </w:trPr>
        <w:tc>
          <w:tcPr>
            <w:tcW w:w="516" w:type="pct"/>
          </w:tcPr>
          <w:p w14:paraId="38D9C829" w14:textId="7A46B98D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Martinez, 2016, USA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5lejwvQXV0aG9yPjxZZWFyPjIwMTY8L1llYXI+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0aW5lejwvQXV0aG9yPjxZZWFyPjIwMTY8L1llYXI+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Martinez, Walters, Sato, Hall, &amp; </w:t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Boutros, 2016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15E0ACF5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.2 (range 3.5 to 28.7)</w:t>
            </w:r>
          </w:p>
        </w:tc>
        <w:tc>
          <w:tcPr>
            <w:tcW w:w="524" w:type="pct"/>
            <w:gridSpan w:val="2"/>
          </w:tcPr>
          <w:p w14:paraId="6757E13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31689769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</w:t>
            </w:r>
          </w:p>
          <w:p w14:paraId="14855E1B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7E5CF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21B8124A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 (18)</w:t>
            </w:r>
          </w:p>
        </w:tc>
        <w:tc>
          <w:tcPr>
            <w:tcW w:w="365" w:type="pct"/>
            <w:gridSpan w:val="2"/>
          </w:tcPr>
          <w:p w14:paraId="2DA25D6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48E6EF72" w14:textId="77777777" w:rsidR="00B8215E" w:rsidRPr="005C6499" w:rsidRDefault="00B8215E" w:rsidP="00B8215E">
            <w:pPr>
              <w:ind w:right="-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2" w:type="pct"/>
            <w:gridSpan w:val="2"/>
          </w:tcPr>
          <w:p w14:paraId="5E7CC1E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lap loss: 0 Breast abscess: 1</w:t>
            </w:r>
          </w:p>
          <w:p w14:paraId="7326A9E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dominal suture cyst: 1</w:t>
            </w:r>
          </w:p>
        </w:tc>
        <w:tc>
          <w:tcPr>
            <w:tcW w:w="570" w:type="pct"/>
            <w:gridSpan w:val="2"/>
          </w:tcPr>
          <w:p w14:paraId="2D51FD7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570" w:type="pct"/>
            <w:gridSpan w:val="2"/>
          </w:tcPr>
          <w:p w14:paraId="3D753DD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0" w:type="pct"/>
            <w:gridSpan w:val="2"/>
          </w:tcPr>
          <w:p w14:paraId="55D2D7E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14B238A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3 immediate and 5 delayed cases</w:t>
            </w:r>
          </w:p>
        </w:tc>
      </w:tr>
      <w:tr w:rsidR="00B8215E" w:rsidRPr="00C13B4E" w14:paraId="339FC80A" w14:textId="77777777" w:rsidTr="00B8215E">
        <w:trPr>
          <w:trHeight w:val="83"/>
        </w:trPr>
        <w:tc>
          <w:tcPr>
            <w:tcW w:w="4515" w:type="pct"/>
            <w:gridSpan w:val="19"/>
            <w:shd w:val="clear" w:color="auto" w:fill="E8E8E8" w:themeFill="background2"/>
          </w:tcPr>
          <w:p w14:paraId="2C4FCB2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Case reports (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0 cases reconstructed with the same technique</w:t>
            </w:r>
          </w:p>
        </w:tc>
        <w:tc>
          <w:tcPr>
            <w:tcW w:w="485" w:type="pct"/>
            <w:gridSpan w:val="2"/>
            <w:shd w:val="clear" w:color="auto" w:fill="E8E8E8" w:themeFill="background2"/>
          </w:tcPr>
          <w:p w14:paraId="0C304A5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45BC60FF" w14:textId="77777777" w:rsidTr="00B8215E">
        <w:trPr>
          <w:trHeight w:val="83"/>
        </w:trPr>
        <w:tc>
          <w:tcPr>
            <w:tcW w:w="516" w:type="pct"/>
          </w:tcPr>
          <w:p w14:paraId="13C9ED78" w14:textId="6D4BED25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bdel-Naby, 2017, USA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lbC1OYWJ5PC9BdXRob3I+PFllYXI+MjAxNzwvWWVh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RlbC1OYWJ5PC9BdXRob3I+PFllYXI+MjAxNzwvWWVh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Abdel-Naby, Ablavsky, &amp; Shteynberg, 2017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44A7D329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4" w:type="pct"/>
            <w:gridSpan w:val="2"/>
          </w:tcPr>
          <w:p w14:paraId="755C991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7C6924D2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RAM</w:t>
            </w:r>
          </w:p>
        </w:tc>
        <w:tc>
          <w:tcPr>
            <w:tcW w:w="223" w:type="pct"/>
          </w:tcPr>
          <w:p w14:paraId="68B69209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gridSpan w:val="2"/>
          </w:tcPr>
          <w:p w14:paraId="3F0D45F3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7B415D94" w14:textId="77777777" w:rsidR="00B8215E" w:rsidRPr="005C6499" w:rsidRDefault="00B8215E" w:rsidP="00B8215E">
            <w:pPr>
              <w:ind w:right="-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Bilateral Sciatic neuropathy</w:t>
            </w:r>
          </w:p>
        </w:tc>
        <w:tc>
          <w:tcPr>
            <w:tcW w:w="532" w:type="pct"/>
            <w:gridSpan w:val="2"/>
          </w:tcPr>
          <w:p w14:paraId="15B002F6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1C6E4527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0" w:type="pct"/>
            <w:gridSpan w:val="2"/>
          </w:tcPr>
          <w:p w14:paraId="4D5F9BF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67EF58C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485" w:type="pct"/>
            <w:gridSpan w:val="2"/>
          </w:tcPr>
          <w:p w14:paraId="642DA26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65DCECD5" w14:textId="77777777" w:rsidTr="00B8215E">
        <w:trPr>
          <w:trHeight w:val="83"/>
        </w:trPr>
        <w:tc>
          <w:tcPr>
            <w:tcW w:w="516" w:type="pct"/>
          </w:tcPr>
          <w:p w14:paraId="66E20215" w14:textId="349349AB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siry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, 2019, France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lyeTwvQXV0aG9yPjxZZWFyPjIwMTk8L1llYXI+PFJl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2lyeTwvQXV0aG9yPjxZZWFyPjIwMTk8L1llYXI+PFJl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Asiry, Garrido, Chaput, Chantalat, &amp; Vaysse, 2019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0776CB9B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4" w:type="pct"/>
            <w:gridSpan w:val="2"/>
          </w:tcPr>
          <w:p w14:paraId="736DA2F7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Reverse abdominoplasty advancement+ lipofilling</w:t>
            </w:r>
          </w:p>
        </w:tc>
        <w:tc>
          <w:tcPr>
            <w:tcW w:w="223" w:type="pct"/>
          </w:tcPr>
          <w:p w14:paraId="5011DDA2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gridSpan w:val="2"/>
          </w:tcPr>
          <w:p w14:paraId="58706C1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6BEF78D5" w14:textId="77777777" w:rsidR="00B8215E" w:rsidRPr="005C6499" w:rsidRDefault="00B8215E" w:rsidP="00B8215E">
            <w:pPr>
              <w:ind w:right="-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32" w:type="pct"/>
            <w:gridSpan w:val="2"/>
          </w:tcPr>
          <w:p w14:paraId="5CFB7259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355E9A9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(lipofilling, inframammary fold revision)</w:t>
            </w:r>
          </w:p>
        </w:tc>
        <w:tc>
          <w:tcPr>
            <w:tcW w:w="570" w:type="pct"/>
            <w:gridSpan w:val="2"/>
          </w:tcPr>
          <w:p w14:paraId="095E9AE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0D6890C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485" w:type="pct"/>
            <w:gridSpan w:val="2"/>
          </w:tcPr>
          <w:p w14:paraId="7F867FA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2DD19D77" w14:textId="77777777" w:rsidTr="00B8215E">
        <w:trPr>
          <w:trHeight w:val="83"/>
        </w:trPr>
        <w:tc>
          <w:tcPr>
            <w:tcW w:w="516" w:type="pct"/>
          </w:tcPr>
          <w:p w14:paraId="67769140" w14:textId="2DB0966D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Berkane .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2024, USA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rYW5lPC9BdXRob3I+PFllYXI+MjAyNDwvWWVhcj48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rYW5lPC9BdXRob3I+PFllYXI+MjAyNDwvWWVhcj48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Berkane et al., 2024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4AAF3757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4" w:type="pct"/>
            <w:gridSpan w:val="2"/>
          </w:tcPr>
          <w:p w14:paraId="3EEADE7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53648D16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leur-de-lis DIEP</w:t>
            </w:r>
          </w:p>
        </w:tc>
        <w:tc>
          <w:tcPr>
            <w:tcW w:w="223" w:type="pct"/>
          </w:tcPr>
          <w:p w14:paraId="53855E61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gridSpan w:val="2"/>
          </w:tcPr>
          <w:p w14:paraId="3E82A3D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34D3C7C5" w14:textId="77777777" w:rsidR="00B8215E" w:rsidRPr="005C6499" w:rsidRDefault="00B8215E" w:rsidP="00B8215E">
            <w:pPr>
              <w:ind w:right="-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32" w:type="pct"/>
            <w:gridSpan w:val="2"/>
          </w:tcPr>
          <w:p w14:paraId="3BA39C8B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0EB9616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570" w:type="pct"/>
            <w:gridSpan w:val="2"/>
          </w:tcPr>
          <w:p w14:paraId="78D99AC1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4F12DA1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2146A26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71BD0600" w14:textId="77777777" w:rsidTr="00B8215E">
        <w:trPr>
          <w:trHeight w:val="83"/>
        </w:trPr>
        <w:tc>
          <w:tcPr>
            <w:tcW w:w="516" w:type="pct"/>
          </w:tcPr>
          <w:p w14:paraId="5D92B9B7" w14:textId="580E21FB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Chakari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proofErr w:type="gram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2024, Denmark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YXJpPC9BdXRob3I+PFllYXI+MjAyNDwvWWVhcj48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YXJpPC9BdXRob3I+PFllYXI+MjAyNDwvWWVhcj48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Chakari, Bille, Lilja, &amp; </w:t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Thomsen, 2024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60EB995D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524" w:type="pct"/>
            <w:gridSpan w:val="2"/>
          </w:tcPr>
          <w:p w14:paraId="4967769A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213DC86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Stacked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IMAP+TDAP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3E5582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acked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DAP+SEAP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3" w:type="pct"/>
          </w:tcPr>
          <w:p w14:paraId="2463559D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65" w:type="pct"/>
            <w:gridSpan w:val="2"/>
          </w:tcPr>
          <w:p w14:paraId="11D82568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2C1FB131" w14:textId="77777777" w:rsidR="00B8215E" w:rsidRPr="005C6499" w:rsidRDefault="00B8215E" w:rsidP="00B8215E">
            <w:pPr>
              <w:ind w:right="-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32" w:type="pct"/>
            <w:gridSpan w:val="2"/>
          </w:tcPr>
          <w:p w14:paraId="56DD774C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093677E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0" w:type="pct"/>
            <w:gridSpan w:val="2"/>
          </w:tcPr>
          <w:p w14:paraId="09A3865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616620E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260A3C6E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C13B4E" w14:paraId="7A8EB0BA" w14:textId="77777777" w:rsidTr="00B8215E">
        <w:trPr>
          <w:trHeight w:val="83"/>
        </w:trPr>
        <w:tc>
          <w:tcPr>
            <w:tcW w:w="516" w:type="pct"/>
          </w:tcPr>
          <w:p w14:paraId="7B9C171F" w14:textId="2FB0399E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Gusenoff, 2009, USA*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senoff&lt;/Author&gt;&lt;Year&gt;2009&lt;/Year&gt;&lt;RecNum&gt;2946&lt;/RecNum&gt;&lt;DisplayText&gt;(Gusenoff et al., 2009)&lt;/DisplayText&gt;&lt;record&gt;&lt;rec-number&gt;2946&lt;/rec-number&gt;&lt;foreign-keys&gt;&lt;key app="EN" db-id="2s5rtpdwtdsspxe5fpyxdw2nved90atav0wa" timestamp="1759331712"&gt;2946&lt;/key&gt;&lt;/foreign-keys&gt;&lt;ref-type name="Journal Article"&gt;17&lt;/ref-type&gt;&lt;contributors&gt;&lt;authors&gt;&lt;author&gt;Gusenoff, J. A.&lt;/author&gt;&lt;author&gt;Koltz, P. F.&lt;/author&gt;&lt;author&gt;O&amp;apos;Malley, W. J.&lt;/author&gt;&lt;author&gt;Messing, S.&lt;/author&gt;&lt;author&gt;Chen, R.&lt;/author&gt;&lt;author&gt;Langstein, H. N.&lt;/author&gt;&lt;/authors&gt;&lt;/contributors&gt;&lt;auth-address&gt;Rochester, N.Y. From the Division of Plastic Surgery, Department of Surgery, Department of Biostatistics, and Life after Weight Loss Program, University of Rochester Medical Center.&lt;/auth-address&gt;&lt;titles&gt;&lt;title&gt;Breast cancer and bariatric surgery: temporal relationships of diagnosis, treatment, and reconstruction&lt;/title&gt;&lt;secondary-title&gt;Plast Reconstr Surg&lt;/secondary-title&gt;&lt;/titles&gt;&lt;periodical&gt;&lt;full-title&gt;Plast Reconstr Surg&lt;/full-title&gt;&lt;/periodical&gt;&lt;pages&gt;1025-1032&lt;/pages&gt;&lt;volume&gt;124&lt;/volume&gt;&lt;number&gt;4&lt;/number&gt;&lt;keywords&gt;&lt;keyword&gt;*Bariatric Surgery&lt;/keyword&gt;&lt;keyword&gt;Breast Neoplasms/complications/*diagnosis/epidemiology/*surgery&lt;/keyword&gt;&lt;keyword&gt;Female&lt;/keyword&gt;&lt;keyword&gt;Humans&lt;/keyword&gt;&lt;keyword&gt;*Mammaplasty&lt;/keyword&gt;&lt;keyword&gt;Middle Aged&lt;/keyword&gt;&lt;keyword&gt;Obesity/complications/surgery&lt;/keyword&gt;&lt;keyword&gt;Time Factors&lt;/keyword&gt;&lt;/keywords&gt;&lt;dates&gt;&lt;year&gt;2009&lt;/year&gt;&lt;pub-dates&gt;&lt;date&gt;Oct&lt;/date&gt;&lt;/pub-dates&gt;&lt;/dates&gt;&lt;isbn&gt;1529-4242 (Electronic)&amp;#xD;0032-1052 (Linking)&lt;/isbn&gt;&lt;accession-num&gt;19935285&lt;/accession-num&gt;&lt;urls&gt;&lt;related-urls&gt;&lt;url&gt;https://www.ncbi.nlm.nih.gov/pubmed/19935285&lt;/url&gt;&lt;/related-urls&gt;&lt;/urls&gt;&lt;electronic-resource-num&gt;10.1097/PRS.0b013e3181b457ea&lt;/electronic-resource-num&gt;&lt;remote-database-name&gt;Medline&lt;/remote-database-name&gt;&lt;remote-database-provider&gt;NLM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proofErr w:type="spellStart"/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Gusenoff</w:t>
            </w:r>
            <w:proofErr w:type="spellEnd"/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, 2009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ik&lt;/Author&gt;&lt;Year&gt;2022&lt;/Year&gt;&lt;RecNum&gt;2950&lt;/RecNum&gt;&lt;DisplayText&gt;(L. Sinik et al., 2022)&lt;/DisplayText&gt;&lt;record&gt;&lt;rec-number&gt;2950&lt;/rec-number&gt;&lt;foreign-keys&gt;&lt;key app="EN" db-id="2s5rtpdwtdsspxe5fpyxdw2nved90atav0wa" timestamp="1759565759"&gt;2950&lt;/key&gt;&lt;/foreign-keys&gt;&lt;ref-type name="Journal Article"&gt;17&lt;/ref-type&gt;&lt;contributors&gt;&lt;authors&gt;&lt;author&gt;Sinik, L.&lt;/author&gt;&lt;author&gt;Egan, K. G.&lt;/author&gt;&lt;author&gt;Patel, K.&lt;/author&gt;&lt;author&gt;Nazir, N.&lt;/author&gt;&lt;author&gt;Butterworth, J. A.&lt;/author&gt;&lt;/authors&gt;&lt;/contributors&gt;&lt;auth-address&gt;From the Department of Plastic Surgery.&amp;#xD;Department of Population Health, University of Kansas Medical Center, Kansas City, KS.&lt;/auth-address&gt;&lt;titles&gt;&lt;title&gt;A Systematic Review of Breast Reconstruction Options After Mastectomy in Massive Weight Loss Patients&lt;/title&gt;&lt;secondary-title&gt;Ann Plast Surg&lt;/secondary-title&gt;&lt;/titles&gt;&lt;periodical&gt;&lt;full-title&gt;Ann Plast Surg&lt;/full-title&gt;&lt;/periodical&gt;&lt;pages&gt;353-359&lt;/pages&gt;&lt;volume&gt;88&lt;/volume&gt;&lt;number&gt;3&lt;/number&gt;&lt;keywords&gt;&lt;keyword&gt;*Bariatric Surgery/adverse effects&lt;/keyword&gt;&lt;keyword&gt;*Breast Neoplasms/complications&lt;/keyword&gt;&lt;keyword&gt;Female&lt;/keyword&gt;&lt;keyword&gt;Humans&lt;/keyword&gt;&lt;keyword&gt;*Mammaplasty/methods&lt;/keyword&gt;&lt;keyword&gt;Mastectomy/adverse effects&lt;/keyword&gt;&lt;keyword&gt;Postoperative Complications/epidemiology/etiology&lt;/keyword&gt;&lt;keyword&gt;Weight Loss&lt;/keyword&gt;&lt;/keywords&gt;&lt;dates&gt;&lt;year&gt;2022&lt;/year&gt;&lt;pub-dates&gt;&lt;date&gt;Mar 1&lt;/date&gt;&lt;/pub-dates&gt;&lt;/dates&gt;&lt;isbn&gt;1536-3708 (Electronic)&amp;#xD;0148-7043 (Linking)&lt;/isbn&gt;&lt;accession-num&gt;34238794&lt;/accession-num&gt;&lt;urls&gt;&lt;related-urls&gt;&lt;url&gt;https://www.ncbi.nlm.nih.gov/pubmed/34238794&lt;/url&gt;&lt;/related-urls&gt;&lt;/urls&gt;&lt;custom1&gt;Conflicts of interest and sources of funding: none declared.&lt;/custom1&gt;&lt;electronic-resource-num&gt;10.1097/SAP.0000000000002940&lt;/electronic-resource-num&gt;&lt;remote-database-name&gt;Medline&lt;/remote-database-name&gt;&lt;remote-database-provider&gt;NLM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2E2FFA79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4" w:type="pct"/>
            <w:gridSpan w:val="2"/>
          </w:tcPr>
          <w:p w14:paraId="01A8B15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3FA78DED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RAM (1/4)</w:t>
            </w:r>
          </w:p>
          <w:p w14:paraId="19FC8F99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 (1/1)</w:t>
            </w:r>
          </w:p>
        </w:tc>
        <w:tc>
          <w:tcPr>
            <w:tcW w:w="223" w:type="pct"/>
          </w:tcPr>
          <w:p w14:paraId="091D9F00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069823D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365" w:type="pct"/>
            <w:gridSpan w:val="2"/>
          </w:tcPr>
          <w:p w14:paraId="7AB643AF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3D4F957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Masteoctmy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flap necrosis (TRAM): 1</w:t>
            </w:r>
          </w:p>
          <w:p w14:paraId="31270BD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bulge (TRAM): 1</w:t>
            </w:r>
          </w:p>
          <w:p w14:paraId="41FD333B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Lipoma in reconstructed breast (DIEP): 1</w:t>
            </w:r>
          </w:p>
        </w:tc>
        <w:tc>
          <w:tcPr>
            <w:tcW w:w="532" w:type="pct"/>
            <w:gridSpan w:val="2"/>
          </w:tcPr>
          <w:p w14:paraId="29A34443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777E926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70" w:type="pct"/>
            <w:gridSpan w:val="2"/>
          </w:tcPr>
          <w:p w14:paraId="4DC39857" w14:textId="4C0B0AC0" w:rsidR="0083090A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63B8257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2A82E4C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611771" w14:paraId="64D6D951" w14:textId="77777777" w:rsidTr="00B8215E">
        <w:trPr>
          <w:trHeight w:val="83"/>
        </w:trPr>
        <w:tc>
          <w:tcPr>
            <w:tcW w:w="516" w:type="pct"/>
          </w:tcPr>
          <w:p w14:paraId="4F1ECFFF" w14:textId="0D20ED63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Salim, 2013, UK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pbTwvQXV0aG9yPjxZZWFyPjIwMTM8L1llYXI+PFJl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pbTwvQXV0aG9yPjxZZWFyPjIwMTM8L1llYXI+PFJl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Salim, Adlard, &amp; Pickford, 2013; L. Sinik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6C1E5036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4" w:type="pct"/>
            <w:gridSpan w:val="2"/>
          </w:tcPr>
          <w:p w14:paraId="61F81B01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0630EB14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71F75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Fler de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lis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DIEP</w:t>
            </w:r>
          </w:p>
        </w:tc>
        <w:tc>
          <w:tcPr>
            <w:tcW w:w="223" w:type="pct"/>
          </w:tcPr>
          <w:p w14:paraId="153E8008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365" w:type="pct"/>
            <w:gridSpan w:val="2"/>
          </w:tcPr>
          <w:p w14:paraId="19C2730C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53C4596B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seroma: 1</w:t>
            </w:r>
          </w:p>
        </w:tc>
        <w:tc>
          <w:tcPr>
            <w:tcW w:w="532" w:type="pct"/>
            <w:gridSpan w:val="2"/>
          </w:tcPr>
          <w:p w14:paraId="2EA73158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5F1CBDC8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(correction of asymmetry)</w:t>
            </w:r>
          </w:p>
        </w:tc>
        <w:tc>
          <w:tcPr>
            <w:tcW w:w="570" w:type="pct"/>
            <w:gridSpan w:val="2"/>
          </w:tcPr>
          <w:p w14:paraId="6CA9801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3DA2E0E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2C9B81F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611771" w14:paraId="6406889A" w14:textId="77777777" w:rsidTr="00B8215E">
        <w:trPr>
          <w:trHeight w:val="83"/>
        </w:trPr>
        <w:tc>
          <w:tcPr>
            <w:tcW w:w="516" w:type="pct"/>
          </w:tcPr>
          <w:p w14:paraId="215BF5C8" w14:textId="30D22347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Söderman, 2021, Denmark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derman&lt;/Author&gt;&lt;Year&gt;2021&lt;/Year&gt;&lt;RecNum&gt;58&lt;/RecNum&gt;&lt;DisplayText&gt;(Soderman, Thomsen, &amp;amp; Sorensen, 2021)&lt;/DisplayText&gt;&lt;record&gt;&lt;rec-number&gt;58&lt;/rec-number&gt;&lt;foreign-keys&gt;&lt;key app="EN" db-id="pdsv2wsdazaaseepev9vf9922adar0x9e522" timestamp="1759221906"&gt;58&lt;/key&gt;&lt;/foreign-keys&gt;&lt;ref-type name="Journal Article"&gt;17&lt;/ref-type&gt;&lt;contributors&gt;&lt;authors&gt;&lt;author&gt;Soderman, M.&lt;/author&gt;&lt;author&gt;Thomsen, J. B.&lt;/author&gt;&lt;author&gt;Sorensen, J. A.&lt;/author&gt;&lt;/authors&gt;&lt;/contributors&gt;&lt;titles&gt;&lt;title&gt;The vertical gracilis myocutaneous flap for breast reconstruction in a massive weight loss patient&lt;/title&gt;&lt;secondary-title&gt;BMJ Case Reports&lt;/secondary-title&gt;&lt;/titles&gt;&lt;periodical&gt;&lt;full-title&gt;BMJ Case Reports&lt;/full-title&gt;&lt;/periodical&gt;&lt;volume&gt;14(12) (no pagination)&lt;/volume&gt;&lt;dates&gt;&lt;year&gt;2021&lt;/year&gt;&lt;pub-dates&gt;&lt;date&gt;01 Dec&lt;/date&gt;&lt;/pub-dates&gt;&lt;/dates&gt;&lt;urls&gt;&lt;related-urls&gt;&lt;url&gt;https://ovidsp.ovid.com/ovidweb.cgi?T=JS&amp;amp;CSC=Y&amp;amp;NEWS=N&amp;amp;PAGE=fulltext&amp;amp;D=emed22&amp;amp;DO=10.1136%2fbcr-2021-247182&lt;/url&gt;&lt;url&gt;https://resolver.ebscohost.com/openurl?sid=OVID:embase&amp;amp;id=pmid:34937759&amp;amp;id=doi:10.1136%2Fbcr-2021-247182&amp;amp;issn=1757-790X&amp;amp;isbn=&amp;amp;volume=14&amp;amp;issue=12&amp;amp;spage=e247182&amp;amp;date=2021&amp;amp;title=BMJ+Case+Reports&amp;amp;atitle=The+vertical+gracilis+myocutaneous+flap+for+breast+reconstruction+in+a+massive+weight+loss+patient&amp;amp;aulast=Soderman&amp;amp;pid=%3CAN%3E636793179%3C%2FAN%3E&lt;/url&gt;&lt;/related-urls&gt;&lt;/urls&gt;&lt;custom7&gt;e247182&lt;/custom7&gt;&lt;remote-database-name&gt;Embase&lt;/remote-database-name&gt;&lt;remote-database-provider&gt;Ovid Technologies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Soderman, Thomsen, &amp; Sorensen, 2021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5FF0CF13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4" w:type="pct"/>
            <w:gridSpan w:val="2"/>
          </w:tcPr>
          <w:p w14:paraId="3444E871" w14:textId="388E279B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5295F70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VMG</w:t>
            </w:r>
          </w:p>
          <w:p w14:paraId="5E33191E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69576F9C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365" w:type="pct"/>
            <w:gridSpan w:val="2"/>
          </w:tcPr>
          <w:p w14:paraId="5A619A19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6D619688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Haematoma donor site: 1</w:t>
            </w:r>
          </w:p>
        </w:tc>
        <w:tc>
          <w:tcPr>
            <w:tcW w:w="532" w:type="pct"/>
            <w:gridSpan w:val="2"/>
          </w:tcPr>
          <w:p w14:paraId="53D8DD5C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41B0F94C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1 (contralateral thigh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plasty+laser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hair removal)</w:t>
            </w:r>
          </w:p>
        </w:tc>
        <w:tc>
          <w:tcPr>
            <w:tcW w:w="570" w:type="pct"/>
            <w:gridSpan w:val="2"/>
          </w:tcPr>
          <w:p w14:paraId="3D58C18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11047D7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744DB43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611771" w14:paraId="0671A4FD" w14:textId="77777777" w:rsidTr="00B8215E">
        <w:trPr>
          <w:trHeight w:val="83"/>
        </w:trPr>
        <w:tc>
          <w:tcPr>
            <w:tcW w:w="516" w:type="pct"/>
          </w:tcPr>
          <w:p w14:paraId="69B35CD3" w14:textId="67FC4552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Wechselberger, 2000, Switzerland*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XZWNoc2VsYmVyZ2VyPC9BdXRob3I+PFllYXI+MjAwMDwv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Noc2VsYmVyZ2VyPC9BdXRob3I+PFllYXI+MjAwMDwv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L. Sinik et al., 2022; Wechselberger, Haug, Schoeller, Nehoda, &amp; Piza-Katzer, 2000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" w:type="pct"/>
            <w:gridSpan w:val="3"/>
          </w:tcPr>
          <w:p w14:paraId="20FD0589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R</w:t>
            </w:r>
          </w:p>
        </w:tc>
        <w:tc>
          <w:tcPr>
            <w:tcW w:w="524" w:type="pct"/>
            <w:gridSpan w:val="2"/>
          </w:tcPr>
          <w:p w14:paraId="25CA2E6A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  <w:p w14:paraId="58636396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IEP</w:t>
            </w:r>
          </w:p>
        </w:tc>
        <w:tc>
          <w:tcPr>
            <w:tcW w:w="223" w:type="pct"/>
          </w:tcPr>
          <w:p w14:paraId="77F04B7A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365" w:type="pct"/>
            <w:gridSpan w:val="2"/>
          </w:tcPr>
          <w:p w14:paraId="588C8D4A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23154765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32" w:type="pct"/>
            <w:gridSpan w:val="2"/>
          </w:tcPr>
          <w:p w14:paraId="0260BCAB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5432B0D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70" w:type="pct"/>
            <w:gridSpan w:val="2"/>
          </w:tcPr>
          <w:p w14:paraId="37B6A48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74D20AD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38F7688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15E" w:rsidRPr="00611771" w14:paraId="5E2C0635" w14:textId="77777777" w:rsidTr="00B8215E">
        <w:trPr>
          <w:trHeight w:val="83"/>
        </w:trPr>
        <w:tc>
          <w:tcPr>
            <w:tcW w:w="516" w:type="pct"/>
          </w:tcPr>
          <w:p w14:paraId="50D33C40" w14:textId="61B7D179" w:rsidR="00B8215E" w:rsidRPr="005C6499" w:rsidRDefault="00B8215E" w:rsidP="00B821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Yoo, 2022, USA 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142B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o&lt;/Author&gt;&lt;Year&gt;2022&lt;/Year&gt;&lt;RecNum&gt;2960&lt;/RecNum&gt;&lt;DisplayText&gt;(Yoo et al., 2022)&lt;/DisplayText&gt;&lt;record&gt;&lt;rec-number&gt;2960&lt;/rec-number&gt;&lt;foreign-keys&gt;&lt;key app="EN" db-id="2s5rtpdwtdsspxe5fpyxdw2nved90atav0wa" timestamp="1760772398"&gt;2960&lt;/key&gt;&lt;/foreign-keys&gt;&lt;ref-type name="Journal Article"&gt;17&lt;/ref-type&gt;&lt;contributors&gt;&lt;authors&gt;&lt;author&gt;Yoo, A.&lt;/author&gt;&lt;author&gt;Palines, P. A.&lt;/author&gt;&lt;author&gt;Maier, M. A.&lt;/author&gt;&lt;author&gt;Maddox, S. S.&lt;/author&gt;&lt;author&gt;St Hilaire, H.&lt;/author&gt;&lt;author&gt;Stalder, M. W.&lt;/author&gt;&lt;/authors&gt;&lt;/contributors&gt;&lt;auth-address&gt;Division of Plastic and Reconstructive Surgery, Louisiana State University Health Sciences Center, New Orleans, La.&amp;#xD;University Medical Center - LCMC Health, New Orleans, La.&lt;/auth-address&gt;&lt;titles&gt;&lt;title&gt;Autologous Breast Reconstruction with Bilateral Stacked Free Flaps in Massive Weight Loss Patients&lt;/title&gt;&lt;secondary-title&gt;Plast Reconstr Surg Glob Open&lt;/secondary-title&gt;&lt;/titles&gt;&lt;periodical&gt;&lt;full-title&gt;Plast Reconstr Surg Glob Open&lt;/full-title&gt;&lt;/periodical&gt;&lt;pages&gt;e4186&lt;/pages&gt;&lt;volume&gt;10&lt;/volume&gt;&lt;number&gt;3&lt;/number&gt;&lt;edition&gt;20220311&lt;/edition&gt;&lt;dates&gt;&lt;year&gt;2022&lt;/year&gt;&lt;pub-dates&gt;&lt;date&gt;Mar&lt;/date&gt;&lt;/pub-dates&gt;&lt;/dates&gt;&lt;isbn&gt;2169-7574 (Print)&amp;#xD;2169-7574 (Electronic)&amp;#xD;2169-7574 (Linking)&lt;/isbn&gt;&lt;accession-num&gt;35291332&lt;/accession-num&gt;&lt;urls&gt;&lt;related-urls&gt;&lt;url&gt;https://www.ncbi.nlm.nih.gov/pubmed/35291332&lt;/url&gt;&lt;/related-urls&gt;&lt;/urls&gt;&lt;custom2&gt;PMC8916202&lt;/custom2&gt;&lt;electronic-resource-num&gt;10.1097/GOX.000000000000418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142BB">
              <w:rPr>
                <w:rFonts w:ascii="Times New Roman" w:hAnsi="Times New Roman" w:cs="Times New Roman"/>
                <w:noProof/>
                <w:sz w:val="20"/>
                <w:szCs w:val="20"/>
              </w:rPr>
              <w:t>(Yoo et al., 2022)</w:t>
            </w:r>
            <w:r w:rsidRPr="005C64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5" w:type="pct"/>
            <w:gridSpan w:val="3"/>
          </w:tcPr>
          <w:p w14:paraId="52BB41E2" w14:textId="77777777" w:rsidR="00B8215E" w:rsidRPr="005C6499" w:rsidRDefault="00B8215E" w:rsidP="00B8215E">
            <w:pPr>
              <w:ind w:right="-124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4" w:type="pct"/>
            <w:gridSpan w:val="2"/>
          </w:tcPr>
          <w:p w14:paraId="74DB64BF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Autologous </w:t>
            </w:r>
          </w:p>
          <w:p w14:paraId="1FB4F7F0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Stacked DIEP+ </w:t>
            </w: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vPAP</w:t>
            </w:r>
            <w:proofErr w:type="spellEnd"/>
          </w:p>
          <w:p w14:paraId="7C987219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E26F5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5A098B33" w14:textId="77777777" w:rsidR="00B8215E" w:rsidRPr="005C6499" w:rsidRDefault="00B8215E" w:rsidP="00B8215E">
            <w:pPr>
              <w:ind w:right="-7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365" w:type="pct"/>
            <w:gridSpan w:val="2"/>
          </w:tcPr>
          <w:p w14:paraId="3B2E09A8" w14:textId="77777777" w:rsidR="00B8215E" w:rsidRPr="005C6499" w:rsidRDefault="00B8215E" w:rsidP="00B8215E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0" w:type="pct"/>
            <w:gridSpan w:val="2"/>
          </w:tcPr>
          <w:p w14:paraId="70353B9C" w14:textId="77777777" w:rsidR="00B8215E" w:rsidRPr="005C6499" w:rsidRDefault="00B8215E" w:rsidP="00B8215E">
            <w:pPr>
              <w:ind w:right="-123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Fat necrosis abdomen: 1</w:t>
            </w:r>
          </w:p>
        </w:tc>
        <w:tc>
          <w:tcPr>
            <w:tcW w:w="532" w:type="pct"/>
            <w:gridSpan w:val="2"/>
          </w:tcPr>
          <w:p w14:paraId="453CB7BF" w14:textId="77777777" w:rsidR="00B8215E" w:rsidRPr="005C6499" w:rsidRDefault="00B8215E" w:rsidP="00B8215E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0" w:type="pct"/>
            <w:gridSpan w:val="2"/>
          </w:tcPr>
          <w:p w14:paraId="4561FFC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Wise pattern skin reduction: 1 </w:t>
            </w:r>
          </w:p>
          <w:p w14:paraId="5B9DD2D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Lipofilling: 2</w:t>
            </w:r>
          </w:p>
          <w:p w14:paraId="50ADD39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bdominal scar revision: 2</w:t>
            </w:r>
          </w:p>
          <w:p w14:paraId="379A8FF6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Dog ears excised from the thighs: 2</w:t>
            </w:r>
          </w:p>
        </w:tc>
        <w:tc>
          <w:tcPr>
            <w:tcW w:w="570" w:type="pct"/>
            <w:gridSpan w:val="2"/>
          </w:tcPr>
          <w:p w14:paraId="3F9196E0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0" w:type="pct"/>
            <w:gridSpan w:val="2"/>
          </w:tcPr>
          <w:p w14:paraId="4F55E64B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pct"/>
            <w:gridSpan w:val="2"/>
          </w:tcPr>
          <w:p w14:paraId="2D7099B3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1 delayed and 1 immediate case</w:t>
            </w:r>
          </w:p>
          <w:p w14:paraId="53C52252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  <w:proofErr w:type="spellEnd"/>
            <w:r w:rsidRPr="005C6499">
              <w:rPr>
                <w:rFonts w:ascii="Times New Roman" w:hAnsi="Times New Roman" w:cs="Times New Roman"/>
                <w:sz w:val="20"/>
                <w:szCs w:val="20"/>
              </w:rPr>
              <w:t xml:space="preserve"> were placed before autologous reconstruction in the delayed case</w:t>
            </w:r>
          </w:p>
          <w:p w14:paraId="4CC289C4" w14:textId="77777777" w:rsidR="00B8215E" w:rsidRPr="005C6499" w:rsidRDefault="00B8215E" w:rsidP="00B82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499">
              <w:rPr>
                <w:rFonts w:ascii="Times New Roman" w:hAnsi="Times New Roman" w:cs="Times New Roman"/>
                <w:sz w:val="20"/>
                <w:szCs w:val="20"/>
              </w:rPr>
              <w:t>A dermal sling was used in the immediate case</w:t>
            </w:r>
          </w:p>
        </w:tc>
      </w:tr>
    </w:tbl>
    <w:p w14:paraId="04466534" w14:textId="77777777" w:rsidR="00A41904" w:rsidRDefault="00A41904"/>
    <w:p w14:paraId="189DAB1B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BMI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body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proofErr w:type="gramStart"/>
      <w:r w:rsidRPr="005C6499">
        <w:rPr>
          <w:rFonts w:ascii="Times New Roman" w:hAnsi="Times New Roman" w:cs="Times New Roman"/>
          <w:sz w:val="20"/>
          <w:szCs w:val="20"/>
          <w:lang w:val="sv-SE"/>
        </w:rPr>
        <w:t>mass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index</w:t>
      </w:r>
      <w:proofErr w:type="gram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73B9F92E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CI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confidence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interval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409959C4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DIEP</w:t>
      </w:r>
      <w:proofErr w:type="spellEnd"/>
      <w:r w:rsidRPr="005C6499">
        <w:rPr>
          <w:rFonts w:ascii="Times New Roman" w:hAnsi="Times New Roman" w:cs="Times New Roman"/>
          <w:b/>
          <w:bCs/>
          <w:sz w:val="20"/>
          <w:szCs w:val="20"/>
          <w:lang w:val="sv-SE"/>
        </w:rPr>
        <w:t xml:space="preserve"> 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Deep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Inferior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Epigastric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Perforator</w:t>
      </w:r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56157803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DUG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Diagonal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Upper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Gracilis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 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10A9F3B1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gramStart"/>
      <w:r w:rsidRPr="005C6499">
        <w:rPr>
          <w:rFonts w:ascii="Times New Roman" w:hAnsi="Times New Roman" w:cs="Times New Roman"/>
          <w:sz w:val="20"/>
          <w:szCs w:val="20"/>
          <w:lang w:val="sv-SE"/>
        </w:rPr>
        <w:lastRenderedPageBreak/>
        <w:t>GAP</w:t>
      </w:r>
      <w:r w:rsidRPr="005C6499">
        <w:rPr>
          <w:rFonts w:ascii="Times New Roman" w:hAnsi="Times New Roman" w:cs="Times New Roman"/>
          <w:b/>
          <w:b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 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Gluteal</w:t>
      </w:r>
      <w:proofErr w:type="spellEnd"/>
      <w:proofErr w:type="gram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Artery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Perforator</w:t>
      </w:r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62F696A7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</w:rPr>
      </w:pPr>
      <w:r w:rsidRPr="005C6499">
        <w:rPr>
          <w:rFonts w:ascii="Times New Roman" w:hAnsi="Times New Roman" w:cs="Times New Roman"/>
          <w:sz w:val="20"/>
          <w:szCs w:val="20"/>
        </w:rPr>
        <w:t>IMAP Internal Mammary Artery Perforator (flap)</w:t>
      </w:r>
    </w:p>
    <w:p w14:paraId="28FE7E34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</w:rPr>
        <w:t>LD latissimus dorsi (flap)</w:t>
      </w:r>
    </w:p>
    <w:p w14:paraId="463C5C32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MWL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massive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weight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loss </w:t>
      </w:r>
    </w:p>
    <w:p w14:paraId="14A9B2B3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N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number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4D3929E9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NA not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applicable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2509A1EB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NR not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reported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7D9578C7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MS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muscle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sparing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6A476446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OR odds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ratio</w:t>
      </w:r>
      <w:proofErr w:type="spellEnd"/>
    </w:p>
    <w:p w14:paraId="4FDEC68B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>PAP 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Profunda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Artery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Perforator</w:t>
      </w:r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307398AA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SD </w:t>
      </w:r>
      <w:proofErr w:type="gramStart"/>
      <w:r w:rsidRPr="005C6499">
        <w:rPr>
          <w:rFonts w:ascii="Times New Roman" w:hAnsi="Times New Roman" w:cs="Times New Roman"/>
          <w:sz w:val="20"/>
          <w:szCs w:val="20"/>
          <w:lang w:val="sv-SE"/>
        </w:rPr>
        <w:t>standard deviation</w:t>
      </w:r>
      <w:proofErr w:type="gram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5DB48740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</w:rPr>
        <w:t>SEAP</w:t>
      </w:r>
      <w:proofErr w:type="spellEnd"/>
      <w:r w:rsidRPr="005C6499">
        <w:rPr>
          <w:rFonts w:ascii="Times New Roman" w:hAnsi="Times New Roman" w:cs="Times New Roman"/>
          <w:sz w:val="20"/>
          <w:szCs w:val="20"/>
        </w:rPr>
        <w:t> Superficial External Abdominal Perforator (flap)</w:t>
      </w:r>
    </w:p>
    <w:p w14:paraId="71B585C1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SIEA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 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Superficial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Inferior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Epigastric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Artery</w:t>
      </w:r>
      <w:proofErr w:type="spellEnd"/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5BD91F58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</w:rPr>
        <w:t>TDAP Thoracodorsal Artery Perforator (flap)</w:t>
      </w:r>
    </w:p>
    <w:p w14:paraId="339451E7" w14:textId="77777777" w:rsidR="005C6499" w:rsidRPr="005C6499" w:rsidRDefault="005C6499" w:rsidP="005C6499">
      <w:pPr>
        <w:rPr>
          <w:rFonts w:ascii="Times New Roman" w:hAnsi="Times New Roman" w:cs="Times New Roman"/>
          <w:i/>
          <w:iCs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TRAM</w:t>
      </w:r>
      <w:proofErr w:type="spellEnd"/>
      <w:r w:rsidRPr="005C6499">
        <w:rPr>
          <w:rFonts w:ascii="Times New Roman" w:hAnsi="Times New Roman" w:cs="Times New Roman"/>
          <w:b/>
          <w:bCs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Transverse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Rectus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Abdominis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Myocutaneous</w:t>
      </w:r>
      <w:proofErr w:type="spellEnd"/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</w:t>
      </w:r>
    </w:p>
    <w:p w14:paraId="5C16EA13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TUG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/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DUG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 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Transverse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Upper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Gracilis</w:t>
      </w:r>
      <w:proofErr w:type="spellEnd"/>
      <w:r w:rsidRPr="005C6499">
        <w:rPr>
          <w:rFonts w:ascii="Times New Roman" w:hAnsi="Times New Roman" w:cs="Times New Roman"/>
          <w:i/>
          <w:iCs/>
          <w:sz w:val="20"/>
          <w:szCs w:val="20"/>
          <w:lang w:val="sv-SE"/>
        </w:rPr>
        <w:t> </w:t>
      </w:r>
      <w:r w:rsidRPr="005C6499">
        <w:rPr>
          <w:rFonts w:ascii="Times New Roman" w:hAnsi="Times New Roman" w:cs="Times New Roman"/>
          <w:sz w:val="20"/>
          <w:szCs w:val="20"/>
          <w:lang w:val="sv-SE"/>
        </w:rPr>
        <w:t>(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flap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>)/</w:t>
      </w:r>
    </w:p>
    <w:p w14:paraId="761ECEF7" w14:textId="77777777" w:rsidR="005C6499" w:rsidRPr="005C6499" w:rsidRDefault="005C6499" w:rsidP="005C6499">
      <w:pPr>
        <w:rPr>
          <w:rFonts w:ascii="Times New Roman" w:hAnsi="Times New Roman" w:cs="Times New Roman"/>
          <w:sz w:val="20"/>
          <w:szCs w:val="20"/>
          <w:lang w:val="sv-SE"/>
        </w:rPr>
      </w:pPr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V </w:t>
      </w:r>
      <w:proofErr w:type="spellStart"/>
      <w:r w:rsidRPr="005C6499">
        <w:rPr>
          <w:rFonts w:ascii="Times New Roman" w:hAnsi="Times New Roman" w:cs="Times New Roman"/>
          <w:sz w:val="20"/>
          <w:szCs w:val="20"/>
          <w:lang w:val="sv-SE"/>
        </w:rPr>
        <w:t>vertical</w:t>
      </w:r>
      <w:proofErr w:type="spellEnd"/>
      <w:r w:rsidRPr="005C6499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16F6C16F" w14:textId="77777777" w:rsidR="005C6499" w:rsidRDefault="005C6499" w:rsidP="005C6499">
      <w:pPr>
        <w:rPr>
          <w:rFonts w:ascii="Times New Roman" w:hAnsi="Times New Roman" w:cs="Times New Roman"/>
          <w:sz w:val="20"/>
          <w:szCs w:val="20"/>
        </w:rPr>
      </w:pPr>
      <w:r w:rsidRPr="005C6499">
        <w:rPr>
          <w:rFonts w:ascii="Times New Roman" w:hAnsi="Times New Roman" w:cs="Times New Roman"/>
          <w:sz w:val="20"/>
          <w:szCs w:val="20"/>
        </w:rPr>
        <w:t xml:space="preserve">VMG vertical </w:t>
      </w:r>
      <w:proofErr w:type="spellStart"/>
      <w:r w:rsidRPr="005C6499">
        <w:rPr>
          <w:rFonts w:ascii="Times New Roman" w:hAnsi="Times New Roman" w:cs="Times New Roman"/>
          <w:sz w:val="20"/>
          <w:szCs w:val="20"/>
        </w:rPr>
        <w:t>gracilis</w:t>
      </w:r>
      <w:proofErr w:type="spellEnd"/>
      <w:r w:rsidRPr="005C64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C6499">
        <w:rPr>
          <w:rFonts w:ascii="Times New Roman" w:hAnsi="Times New Roman" w:cs="Times New Roman"/>
          <w:sz w:val="20"/>
          <w:szCs w:val="20"/>
        </w:rPr>
        <w:t>myocutaneous</w:t>
      </w:r>
      <w:proofErr w:type="spellEnd"/>
      <w:r w:rsidRPr="005C6499">
        <w:rPr>
          <w:rFonts w:ascii="Times New Roman" w:hAnsi="Times New Roman" w:cs="Times New Roman"/>
          <w:sz w:val="20"/>
          <w:szCs w:val="20"/>
        </w:rPr>
        <w:t xml:space="preserve"> flap</w:t>
      </w:r>
    </w:p>
    <w:p w14:paraId="2CB78D41" w14:textId="4A5DE433" w:rsidR="005C6499" w:rsidRPr="003142BB" w:rsidRDefault="005C6499" w:rsidP="00F207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C6499" w:rsidRPr="003142BB" w:rsidSect="00F20723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A16B9" w14:textId="77777777" w:rsidR="00562009" w:rsidRDefault="00562009" w:rsidP="003142BB">
      <w:pPr>
        <w:spacing w:after="0" w:line="240" w:lineRule="auto"/>
      </w:pPr>
      <w:r>
        <w:separator/>
      </w:r>
    </w:p>
  </w:endnote>
  <w:endnote w:type="continuationSeparator" w:id="0">
    <w:p w14:paraId="57FCFA38" w14:textId="77777777" w:rsidR="00562009" w:rsidRDefault="00562009" w:rsidP="00314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6B99A" w14:textId="77777777" w:rsidR="00562009" w:rsidRDefault="00562009" w:rsidP="003142BB">
      <w:pPr>
        <w:spacing w:after="0" w:line="240" w:lineRule="auto"/>
      </w:pPr>
      <w:r>
        <w:separator/>
      </w:r>
    </w:p>
  </w:footnote>
  <w:footnote w:type="continuationSeparator" w:id="0">
    <w:p w14:paraId="0C00B033" w14:textId="77777777" w:rsidR="00562009" w:rsidRDefault="00562009" w:rsidP="003142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ACE07" w14:textId="186CA828" w:rsidR="003142BB" w:rsidRDefault="00B178F1" w:rsidP="00B178F1">
    <w:pPr>
      <w:pStyle w:val="Rubrik1"/>
    </w:pPr>
    <w:r>
      <w:t>Electronic supplement 4</w:t>
    </w:r>
    <w:r w:rsidR="003142BB">
      <w:t>: Complications and revisions (O1 and O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surger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rtpdwtdsspxe5fpyxdw2nved90atav0wa&quot;&gt;Bröstbibliotek&lt;record-ids&gt;&lt;item&gt;2940&lt;/item&gt;&lt;item&gt;2941&lt;/item&gt;&lt;item&gt;2942&lt;/item&gt;&lt;item&gt;2943&lt;/item&gt;&lt;item&gt;2946&lt;/item&gt;&lt;item&gt;2947&lt;/item&gt;&lt;item&gt;2948&lt;/item&gt;&lt;item&gt;2949&lt;/item&gt;&lt;item&gt;2950&lt;/item&gt;&lt;item&gt;2953&lt;/item&gt;&lt;item&gt;2960&lt;/item&gt;&lt;/record-ids&gt;&lt;/item&gt;&lt;/Libraries&gt;"/>
  </w:docVars>
  <w:rsids>
    <w:rsidRoot w:val="00C725B0"/>
    <w:rsid w:val="000177BD"/>
    <w:rsid w:val="00023547"/>
    <w:rsid w:val="00027430"/>
    <w:rsid w:val="00065937"/>
    <w:rsid w:val="00072B15"/>
    <w:rsid w:val="00073588"/>
    <w:rsid w:val="000736DE"/>
    <w:rsid w:val="000A75B8"/>
    <w:rsid w:val="000B4CBB"/>
    <w:rsid w:val="000C2B73"/>
    <w:rsid w:val="000C5B00"/>
    <w:rsid w:val="000C604E"/>
    <w:rsid w:val="000D0544"/>
    <w:rsid w:val="000D564E"/>
    <w:rsid w:val="000F2028"/>
    <w:rsid w:val="00112B75"/>
    <w:rsid w:val="001139F4"/>
    <w:rsid w:val="0012449E"/>
    <w:rsid w:val="001364C5"/>
    <w:rsid w:val="001400A1"/>
    <w:rsid w:val="00150BC0"/>
    <w:rsid w:val="001566F8"/>
    <w:rsid w:val="00161FBD"/>
    <w:rsid w:val="00170A36"/>
    <w:rsid w:val="00187036"/>
    <w:rsid w:val="00193433"/>
    <w:rsid w:val="00195649"/>
    <w:rsid w:val="001B08F7"/>
    <w:rsid w:val="001B0DF2"/>
    <w:rsid w:val="001B129C"/>
    <w:rsid w:val="001B5AE2"/>
    <w:rsid w:val="001C05A8"/>
    <w:rsid w:val="001C5385"/>
    <w:rsid w:val="001E0B68"/>
    <w:rsid w:val="001F03E6"/>
    <w:rsid w:val="001F08B4"/>
    <w:rsid w:val="0020051A"/>
    <w:rsid w:val="002109F8"/>
    <w:rsid w:val="002115FA"/>
    <w:rsid w:val="00217728"/>
    <w:rsid w:val="002238A7"/>
    <w:rsid w:val="0023527F"/>
    <w:rsid w:val="00241FEC"/>
    <w:rsid w:val="00244C46"/>
    <w:rsid w:val="0026355C"/>
    <w:rsid w:val="00273981"/>
    <w:rsid w:val="0027582F"/>
    <w:rsid w:val="00286280"/>
    <w:rsid w:val="002918BF"/>
    <w:rsid w:val="002A1DFE"/>
    <w:rsid w:val="002A5FA3"/>
    <w:rsid w:val="002B25EF"/>
    <w:rsid w:val="002B2C2C"/>
    <w:rsid w:val="002B463A"/>
    <w:rsid w:val="002B6791"/>
    <w:rsid w:val="002C009D"/>
    <w:rsid w:val="002C131B"/>
    <w:rsid w:val="002D2BAD"/>
    <w:rsid w:val="002F0D1B"/>
    <w:rsid w:val="00304FAF"/>
    <w:rsid w:val="003069D4"/>
    <w:rsid w:val="003142BB"/>
    <w:rsid w:val="0033160C"/>
    <w:rsid w:val="0037094D"/>
    <w:rsid w:val="00371504"/>
    <w:rsid w:val="00386011"/>
    <w:rsid w:val="00395DFB"/>
    <w:rsid w:val="003A2A54"/>
    <w:rsid w:val="003B6938"/>
    <w:rsid w:val="003B7725"/>
    <w:rsid w:val="003D063F"/>
    <w:rsid w:val="003E3A38"/>
    <w:rsid w:val="003E3BA6"/>
    <w:rsid w:val="003E4AEA"/>
    <w:rsid w:val="00421B92"/>
    <w:rsid w:val="00437BEF"/>
    <w:rsid w:val="004503E8"/>
    <w:rsid w:val="0046276E"/>
    <w:rsid w:val="00463C40"/>
    <w:rsid w:val="004747BB"/>
    <w:rsid w:val="004769AE"/>
    <w:rsid w:val="00484938"/>
    <w:rsid w:val="0049085F"/>
    <w:rsid w:val="00490DA8"/>
    <w:rsid w:val="00495CED"/>
    <w:rsid w:val="004A1995"/>
    <w:rsid w:val="004B5DE6"/>
    <w:rsid w:val="004C1350"/>
    <w:rsid w:val="004D2AD7"/>
    <w:rsid w:val="004D4AA3"/>
    <w:rsid w:val="004D552C"/>
    <w:rsid w:val="004F2ADF"/>
    <w:rsid w:val="004F37B5"/>
    <w:rsid w:val="0050074B"/>
    <w:rsid w:val="0050080F"/>
    <w:rsid w:val="00500F44"/>
    <w:rsid w:val="00517417"/>
    <w:rsid w:val="005207A6"/>
    <w:rsid w:val="0053252C"/>
    <w:rsid w:val="00540DC1"/>
    <w:rsid w:val="005422AA"/>
    <w:rsid w:val="00556C45"/>
    <w:rsid w:val="00561617"/>
    <w:rsid w:val="00562009"/>
    <w:rsid w:val="0057045D"/>
    <w:rsid w:val="00571C08"/>
    <w:rsid w:val="005A08C5"/>
    <w:rsid w:val="005B160E"/>
    <w:rsid w:val="005B3439"/>
    <w:rsid w:val="005B454C"/>
    <w:rsid w:val="005B6E2E"/>
    <w:rsid w:val="005B7E5C"/>
    <w:rsid w:val="005C5077"/>
    <w:rsid w:val="005C6499"/>
    <w:rsid w:val="005E5084"/>
    <w:rsid w:val="005F5E03"/>
    <w:rsid w:val="00606099"/>
    <w:rsid w:val="0060662E"/>
    <w:rsid w:val="00606730"/>
    <w:rsid w:val="006104E8"/>
    <w:rsid w:val="006133D7"/>
    <w:rsid w:val="00614307"/>
    <w:rsid w:val="006267A3"/>
    <w:rsid w:val="00633500"/>
    <w:rsid w:val="00645043"/>
    <w:rsid w:val="00645A32"/>
    <w:rsid w:val="00645FD1"/>
    <w:rsid w:val="0065566B"/>
    <w:rsid w:val="006603CC"/>
    <w:rsid w:val="00663ED0"/>
    <w:rsid w:val="0066707F"/>
    <w:rsid w:val="006731EA"/>
    <w:rsid w:val="006A2D5D"/>
    <w:rsid w:val="00700508"/>
    <w:rsid w:val="00700B4A"/>
    <w:rsid w:val="00701F95"/>
    <w:rsid w:val="00713E64"/>
    <w:rsid w:val="00720F34"/>
    <w:rsid w:val="007374E8"/>
    <w:rsid w:val="00740AF2"/>
    <w:rsid w:val="007477B6"/>
    <w:rsid w:val="00750F23"/>
    <w:rsid w:val="00766B7E"/>
    <w:rsid w:val="007712EA"/>
    <w:rsid w:val="00771EA3"/>
    <w:rsid w:val="00774156"/>
    <w:rsid w:val="00785BFD"/>
    <w:rsid w:val="00790516"/>
    <w:rsid w:val="007929A4"/>
    <w:rsid w:val="00797BD1"/>
    <w:rsid w:val="007B5828"/>
    <w:rsid w:val="007C7E1A"/>
    <w:rsid w:val="007D5AD4"/>
    <w:rsid w:val="007E59BC"/>
    <w:rsid w:val="007F25EA"/>
    <w:rsid w:val="007F2AEC"/>
    <w:rsid w:val="007F53EA"/>
    <w:rsid w:val="00821B57"/>
    <w:rsid w:val="00826198"/>
    <w:rsid w:val="0083090A"/>
    <w:rsid w:val="008410F4"/>
    <w:rsid w:val="0085111E"/>
    <w:rsid w:val="008624EC"/>
    <w:rsid w:val="00876501"/>
    <w:rsid w:val="0088142E"/>
    <w:rsid w:val="00890E0B"/>
    <w:rsid w:val="008911E2"/>
    <w:rsid w:val="008A4D86"/>
    <w:rsid w:val="008A5FBA"/>
    <w:rsid w:val="008A614F"/>
    <w:rsid w:val="008A7974"/>
    <w:rsid w:val="008B4475"/>
    <w:rsid w:val="008B606B"/>
    <w:rsid w:val="008C1304"/>
    <w:rsid w:val="008C3161"/>
    <w:rsid w:val="008C5175"/>
    <w:rsid w:val="008E16C5"/>
    <w:rsid w:val="008E3CD6"/>
    <w:rsid w:val="008E5361"/>
    <w:rsid w:val="008F5EBD"/>
    <w:rsid w:val="008F639F"/>
    <w:rsid w:val="00901549"/>
    <w:rsid w:val="00901FD3"/>
    <w:rsid w:val="009068DE"/>
    <w:rsid w:val="0091165F"/>
    <w:rsid w:val="009128BB"/>
    <w:rsid w:val="009134AF"/>
    <w:rsid w:val="00924B5D"/>
    <w:rsid w:val="009254D1"/>
    <w:rsid w:val="00933E68"/>
    <w:rsid w:val="00936BE3"/>
    <w:rsid w:val="00951D36"/>
    <w:rsid w:val="00963456"/>
    <w:rsid w:val="009658F8"/>
    <w:rsid w:val="0097589D"/>
    <w:rsid w:val="0097730B"/>
    <w:rsid w:val="009B1911"/>
    <w:rsid w:val="009B7D63"/>
    <w:rsid w:val="009D2E5E"/>
    <w:rsid w:val="009E2859"/>
    <w:rsid w:val="009E3611"/>
    <w:rsid w:val="009E6486"/>
    <w:rsid w:val="009E79F9"/>
    <w:rsid w:val="009F2FE6"/>
    <w:rsid w:val="009F61D0"/>
    <w:rsid w:val="00A0264D"/>
    <w:rsid w:val="00A41904"/>
    <w:rsid w:val="00A4719C"/>
    <w:rsid w:val="00A5379D"/>
    <w:rsid w:val="00A60A34"/>
    <w:rsid w:val="00A65C15"/>
    <w:rsid w:val="00A66FF6"/>
    <w:rsid w:val="00A705BA"/>
    <w:rsid w:val="00A83EF7"/>
    <w:rsid w:val="00A92BC3"/>
    <w:rsid w:val="00AC38CA"/>
    <w:rsid w:val="00AC691D"/>
    <w:rsid w:val="00AE6EB5"/>
    <w:rsid w:val="00B018B2"/>
    <w:rsid w:val="00B178F1"/>
    <w:rsid w:val="00B31673"/>
    <w:rsid w:val="00B320FA"/>
    <w:rsid w:val="00B5224C"/>
    <w:rsid w:val="00B52F7B"/>
    <w:rsid w:val="00B56DDD"/>
    <w:rsid w:val="00B63799"/>
    <w:rsid w:val="00B646F9"/>
    <w:rsid w:val="00B70119"/>
    <w:rsid w:val="00B73A76"/>
    <w:rsid w:val="00B80930"/>
    <w:rsid w:val="00B8215E"/>
    <w:rsid w:val="00B82CDB"/>
    <w:rsid w:val="00B97B1A"/>
    <w:rsid w:val="00BA1E1C"/>
    <w:rsid w:val="00BA3497"/>
    <w:rsid w:val="00BA3D3E"/>
    <w:rsid w:val="00BA6EDC"/>
    <w:rsid w:val="00BF3DAB"/>
    <w:rsid w:val="00C00960"/>
    <w:rsid w:val="00C11993"/>
    <w:rsid w:val="00C1456E"/>
    <w:rsid w:val="00C17429"/>
    <w:rsid w:val="00C37318"/>
    <w:rsid w:val="00C37835"/>
    <w:rsid w:val="00C6070A"/>
    <w:rsid w:val="00C725B0"/>
    <w:rsid w:val="00C90973"/>
    <w:rsid w:val="00CA469A"/>
    <w:rsid w:val="00CA6C06"/>
    <w:rsid w:val="00CB65B7"/>
    <w:rsid w:val="00CB7459"/>
    <w:rsid w:val="00CC2DD6"/>
    <w:rsid w:val="00CD3237"/>
    <w:rsid w:val="00CE5607"/>
    <w:rsid w:val="00CE65B9"/>
    <w:rsid w:val="00D00E47"/>
    <w:rsid w:val="00D227FB"/>
    <w:rsid w:val="00D308EB"/>
    <w:rsid w:val="00D3189B"/>
    <w:rsid w:val="00D574B2"/>
    <w:rsid w:val="00D62F9C"/>
    <w:rsid w:val="00D656EC"/>
    <w:rsid w:val="00D72B21"/>
    <w:rsid w:val="00D73145"/>
    <w:rsid w:val="00DA2236"/>
    <w:rsid w:val="00DA2939"/>
    <w:rsid w:val="00DA3A3B"/>
    <w:rsid w:val="00DA42CF"/>
    <w:rsid w:val="00DA7F99"/>
    <w:rsid w:val="00DB3516"/>
    <w:rsid w:val="00DC2073"/>
    <w:rsid w:val="00DC53A5"/>
    <w:rsid w:val="00DC7DC2"/>
    <w:rsid w:val="00DD58DB"/>
    <w:rsid w:val="00DD5DA2"/>
    <w:rsid w:val="00DF099B"/>
    <w:rsid w:val="00DF3330"/>
    <w:rsid w:val="00DF74A0"/>
    <w:rsid w:val="00E004A3"/>
    <w:rsid w:val="00E00DF7"/>
    <w:rsid w:val="00E07622"/>
    <w:rsid w:val="00E2574E"/>
    <w:rsid w:val="00E32E04"/>
    <w:rsid w:val="00E3775D"/>
    <w:rsid w:val="00E432B6"/>
    <w:rsid w:val="00E43A51"/>
    <w:rsid w:val="00E520ED"/>
    <w:rsid w:val="00E54AEB"/>
    <w:rsid w:val="00E71D3E"/>
    <w:rsid w:val="00E80E1B"/>
    <w:rsid w:val="00E82E24"/>
    <w:rsid w:val="00EB2BB5"/>
    <w:rsid w:val="00ED308A"/>
    <w:rsid w:val="00F14E6F"/>
    <w:rsid w:val="00F20723"/>
    <w:rsid w:val="00F23859"/>
    <w:rsid w:val="00F3586A"/>
    <w:rsid w:val="00F462C3"/>
    <w:rsid w:val="00F5258F"/>
    <w:rsid w:val="00F7268A"/>
    <w:rsid w:val="00F74338"/>
    <w:rsid w:val="00F83154"/>
    <w:rsid w:val="00FA4754"/>
    <w:rsid w:val="00FB08DD"/>
    <w:rsid w:val="00FB0C16"/>
    <w:rsid w:val="00FB3C0C"/>
    <w:rsid w:val="00FB485E"/>
    <w:rsid w:val="00FC73D4"/>
    <w:rsid w:val="00FE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97726A"/>
  <w15:chartTrackingRefBased/>
  <w15:docId w15:val="{18297697-5BAF-8D42-9D21-64237CB6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5B0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725B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725B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725B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5B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725B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725B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725B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725B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725B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725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C725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725B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5B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725B0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725B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725B0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725B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725B0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C72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725B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725B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725B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C725B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725B0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C725B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725B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72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725B0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C725B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C725B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C725B0"/>
  </w:style>
  <w:style w:type="character" w:styleId="Betoning">
    <w:name w:val="Emphasis"/>
    <w:basedOn w:val="Standardstycketeckensnitt"/>
    <w:uiPriority w:val="20"/>
    <w:qFormat/>
    <w:rsid w:val="00C725B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C6499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C6499"/>
    <w:rPr>
      <w:rFonts w:ascii="Aptos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6499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C6499"/>
    <w:rPr>
      <w:rFonts w:ascii="Aptos" w:hAnsi="Aptos"/>
      <w:kern w:val="0"/>
      <w:sz w:val="22"/>
      <w:szCs w:val="22"/>
      <w:lang w:val="en-US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314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142BB"/>
    <w:rPr>
      <w:kern w:val="0"/>
      <w:sz w:val="22"/>
      <w:szCs w:val="22"/>
      <w:lang w:val="en-GB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3142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142BB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65</Words>
  <Characters>15717</Characters>
  <Application>Microsoft Office Word</Application>
  <DocSecurity>0</DocSecurity>
  <Lines>130</Lines>
  <Paragraphs>37</Paragraphs>
  <ScaleCrop>false</ScaleCrop>
  <Company/>
  <LinksUpToDate>false</LinksUpToDate>
  <CharactersWithSpaces>1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nsson</dc:creator>
  <cp:keywords/>
  <dc:description/>
  <cp:lastModifiedBy>Emma Hansson</cp:lastModifiedBy>
  <cp:revision>3</cp:revision>
  <dcterms:created xsi:type="dcterms:W3CDTF">2025-12-11T19:25:00Z</dcterms:created>
  <dcterms:modified xsi:type="dcterms:W3CDTF">2025-12-16T08:56:00Z</dcterms:modified>
</cp:coreProperties>
</file>